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6DCCE" w14:textId="77777777" w:rsidR="00B71B1A" w:rsidRDefault="00F437EB">
      <w:pPr>
        <w:spacing w:afterLines="100" w:after="312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Online Content</w:t>
      </w:r>
    </w:p>
    <w:p w14:paraId="5481C904" w14:textId="77777777" w:rsidR="00B71B1A" w:rsidRDefault="00F437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. 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readmission reas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abetic retinopath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tients in the past 5 years and the past 10 years</w:t>
      </w:r>
    </w:p>
    <w:tbl>
      <w:tblPr>
        <w:tblW w:w="9539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6"/>
        <w:gridCol w:w="1517"/>
        <w:gridCol w:w="1745"/>
        <w:gridCol w:w="1254"/>
        <w:gridCol w:w="1657"/>
      </w:tblGrid>
      <w:tr w:rsidR="00B71B1A" w14:paraId="7A4560E5" w14:textId="77777777">
        <w:trPr>
          <w:trHeight w:val="636"/>
        </w:trPr>
        <w:tc>
          <w:tcPr>
            <w:tcW w:w="336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973CD" w14:textId="77777777" w:rsidR="00B71B1A" w:rsidRDefault="00F437EB">
            <w:pPr>
              <w:widowControl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Repeated admission causes</w:t>
            </w:r>
          </w:p>
        </w:tc>
        <w:tc>
          <w:tcPr>
            <w:tcW w:w="326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C2EAE" w14:textId="77777777" w:rsidR="00B71B1A" w:rsidRDefault="00F437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2-2021</w:t>
            </w:r>
          </w:p>
        </w:tc>
        <w:tc>
          <w:tcPr>
            <w:tcW w:w="291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78D52" w14:textId="77777777" w:rsidR="00B71B1A" w:rsidRDefault="00F437E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17-2021</w:t>
            </w:r>
          </w:p>
        </w:tc>
      </w:tr>
      <w:tr w:rsidR="00B71B1A" w14:paraId="51C08424" w14:textId="77777777">
        <w:trPr>
          <w:trHeight w:val="759"/>
        </w:trPr>
        <w:tc>
          <w:tcPr>
            <w:tcW w:w="3366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2A336CA" w14:textId="77777777" w:rsidR="00B71B1A" w:rsidRDefault="00B71B1A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</w:p>
        </w:tc>
        <w:tc>
          <w:tcPr>
            <w:tcW w:w="151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A79B820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es (n)</w:t>
            </w:r>
          </w:p>
        </w:tc>
        <w:tc>
          <w:tcPr>
            <w:tcW w:w="174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A998E2D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rcentage (%)</w:t>
            </w:r>
          </w:p>
        </w:tc>
        <w:tc>
          <w:tcPr>
            <w:tcW w:w="125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F01310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es (n)</w:t>
            </w:r>
          </w:p>
        </w:tc>
        <w:tc>
          <w:tcPr>
            <w:tcW w:w="165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81827EC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rcentage (%)</w:t>
            </w:r>
          </w:p>
        </w:tc>
      </w:tr>
      <w:tr w:rsidR="00B71B1A" w14:paraId="6D100A98" w14:textId="77777777">
        <w:trPr>
          <w:trHeight w:val="580"/>
        </w:trPr>
        <w:tc>
          <w:tcPr>
            <w:tcW w:w="336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619A3936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Macular edema</w:t>
            </w:r>
          </w:p>
        </w:tc>
        <w:tc>
          <w:tcPr>
            <w:tcW w:w="151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7491A82D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99</w:t>
            </w:r>
          </w:p>
        </w:tc>
        <w:tc>
          <w:tcPr>
            <w:tcW w:w="1745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</w:tcPr>
          <w:p w14:paraId="12EDC534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.83</w:t>
            </w:r>
          </w:p>
        </w:tc>
        <w:tc>
          <w:tcPr>
            <w:tcW w:w="125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6B3234C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41</w:t>
            </w:r>
          </w:p>
        </w:tc>
        <w:tc>
          <w:tcPr>
            <w:tcW w:w="165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15DF86B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28</w:t>
            </w:r>
          </w:p>
        </w:tc>
      </w:tr>
      <w:tr w:rsidR="00B71B1A" w14:paraId="11153381" w14:textId="77777777">
        <w:trPr>
          <w:trHeight w:val="552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1B734E60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Vitreous hemorrhage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319274BE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4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5A957BE2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.09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E654B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0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0C012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.41</w:t>
            </w:r>
          </w:p>
        </w:tc>
      </w:tr>
      <w:tr w:rsidR="00B71B1A" w14:paraId="03BE6AA5" w14:textId="77777777">
        <w:trPr>
          <w:trHeight w:val="552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7565A1D8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ataract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56FECE55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0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083E7E41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.76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E4240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08BC1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41</w:t>
            </w:r>
          </w:p>
        </w:tc>
      </w:tr>
      <w:tr w:rsidR="00B71B1A" w14:paraId="39F791C4" w14:textId="77777777">
        <w:trPr>
          <w:trHeight w:val="552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3B0DF543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Style w:val="font21"/>
                <w:lang w:bidi="ar"/>
              </w:rPr>
              <w:t>Proliferative membrane formation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2186E375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9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4ED0CA5B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91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FF082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EA70D6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15</w:t>
            </w:r>
          </w:p>
        </w:tc>
      </w:tr>
      <w:tr w:rsidR="00B71B1A" w14:paraId="1834F591" w14:textId="77777777">
        <w:trPr>
          <w:trHeight w:val="552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699FE5BD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Silicone oil removal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363D8630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2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7151A2F2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71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51101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A2D33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92</w:t>
            </w:r>
          </w:p>
        </w:tc>
      </w:tr>
      <w:tr w:rsidR="00B71B1A" w14:paraId="73BF5890" w14:textId="77777777">
        <w:trPr>
          <w:trHeight w:val="552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42BD6EB4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Retinal detachment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784CBD9D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5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33132227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44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1FE39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29232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65</w:t>
            </w:r>
          </w:p>
        </w:tc>
      </w:tr>
      <w:tr w:rsidR="00B71B1A" w14:paraId="21681698" w14:textId="77777777">
        <w:trPr>
          <w:trHeight w:val="580"/>
        </w:trPr>
        <w:tc>
          <w:tcPr>
            <w:tcW w:w="3366" w:type="dxa"/>
            <w:tcBorders>
              <w:tl2br w:val="nil"/>
              <w:tr2bl w:val="nil"/>
            </w:tcBorders>
            <w:shd w:val="clear" w:color="auto" w:fill="auto"/>
          </w:tcPr>
          <w:p w14:paraId="0EB56FF8" w14:textId="77777777" w:rsidR="00B71B1A" w:rsidRDefault="00F437EB">
            <w:pPr>
              <w:widowControl/>
              <w:jc w:val="left"/>
              <w:textAlignment w:val="top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Glaucoma</w:t>
            </w:r>
          </w:p>
        </w:tc>
        <w:tc>
          <w:tcPr>
            <w:tcW w:w="1517" w:type="dxa"/>
            <w:tcBorders>
              <w:tl2br w:val="nil"/>
              <w:tr2bl w:val="nil"/>
            </w:tcBorders>
            <w:shd w:val="clear" w:color="auto" w:fill="auto"/>
          </w:tcPr>
          <w:p w14:paraId="6195470C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8</w:t>
            </w:r>
          </w:p>
        </w:tc>
        <w:tc>
          <w:tcPr>
            <w:tcW w:w="1745" w:type="dxa"/>
            <w:tcBorders>
              <w:tl2br w:val="nil"/>
              <w:tr2bl w:val="nil"/>
            </w:tcBorders>
            <w:shd w:val="clear" w:color="auto" w:fill="auto"/>
          </w:tcPr>
          <w:p w14:paraId="36D37BEA" w14:textId="77777777" w:rsidR="00B71B1A" w:rsidRDefault="00F437EB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1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590B4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D3B49" w14:textId="77777777" w:rsidR="00B71B1A" w:rsidRDefault="00F437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.01</w:t>
            </w:r>
          </w:p>
        </w:tc>
      </w:tr>
    </w:tbl>
    <w:p w14:paraId="31378C1A" w14:textId="77777777" w:rsidR="00B71B1A" w:rsidRDefault="00F437EB">
      <w:pPr>
        <w:rPr>
          <w:rStyle w:val="font01"/>
          <w:rFonts w:eastAsia="宋体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hi-square test: χ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2</w:t>
      </w:r>
      <w:r>
        <w:rPr>
          <w:rStyle w:val="font01"/>
          <w:rFonts w:eastAsia="宋体"/>
          <w:lang w:bidi="ar"/>
        </w:rPr>
        <w:t xml:space="preserve"> =10.983, </w:t>
      </w:r>
      <w:r>
        <w:rPr>
          <w:rStyle w:val="font01"/>
          <w:rFonts w:eastAsia="宋体"/>
          <w:lang w:eastAsia="zh-Hans" w:bidi="ar"/>
        </w:rPr>
        <w:t>p</w:t>
      </w:r>
      <w:r>
        <w:rPr>
          <w:rStyle w:val="font01"/>
          <w:rFonts w:eastAsia="宋体"/>
          <w:lang w:bidi="ar"/>
        </w:rPr>
        <w:t>=0.089</w:t>
      </w:r>
    </w:p>
    <w:p w14:paraId="3B0694D7" w14:textId="77777777" w:rsidR="00B71B1A" w:rsidRPr="00F437EB" w:rsidRDefault="00B71B1A">
      <w:pPr>
        <w:rPr>
          <w:rStyle w:val="font01"/>
          <w:rFonts w:eastAsia="宋体"/>
          <w:lang w:bidi="ar"/>
        </w:rPr>
      </w:pPr>
    </w:p>
    <w:p w14:paraId="0688DC51" w14:textId="77777777" w:rsidR="00B71B1A" w:rsidRPr="00F437EB" w:rsidRDefault="00F437EB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F437EB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Pr="00F437EB">
        <w:rPr>
          <w:rFonts w:ascii="Times New Roman" w:hAnsi="Times New Roman" w:cs="Times New Roman" w:hint="eastAsia"/>
          <w:color w:val="FF0000"/>
          <w:sz w:val="24"/>
          <w:szCs w:val="24"/>
        </w:rPr>
        <w:t>2.</w:t>
      </w:r>
      <w:r w:rsidRPr="00F437EB">
        <w:rPr>
          <w:rFonts w:ascii="Times New Roman" w:hAnsi="Times New Roman" w:cs="Times New Roman"/>
          <w:color w:val="FF0000"/>
          <w:sz w:val="24"/>
          <w:szCs w:val="24"/>
        </w:rPr>
        <w:t xml:space="preserve"> T</w:t>
      </w:r>
      <w:r w:rsidRPr="00F437E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he </w:t>
      </w:r>
      <w:r w:rsidRPr="00F437EB">
        <w:rPr>
          <w:rFonts w:ascii="Times New Roman" w:eastAsia="DengXian" w:hAnsi="Times New Roman" w:cs="Times New Roman"/>
          <w:color w:val="FF0000"/>
          <w:kern w:val="0"/>
          <w:sz w:val="24"/>
        </w:rPr>
        <w:t>times of hospitalizations</w:t>
      </w:r>
      <w:r w:rsidRPr="00F437EB">
        <w:rPr>
          <w:rFonts w:ascii="Times New Roman" w:eastAsia="DengXian" w:hAnsi="Times New Roman" w:cs="Times New Roman" w:hint="eastAsia"/>
          <w:color w:val="FF0000"/>
          <w:kern w:val="0"/>
          <w:sz w:val="24"/>
        </w:rPr>
        <w:t xml:space="preserve"> </w:t>
      </w:r>
      <w:r w:rsidRPr="00F437E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of </w:t>
      </w:r>
      <w:r w:rsidRPr="00F437EB">
        <w:rPr>
          <w:rFonts w:ascii="Times New Roman" w:hAnsi="Times New Roman" w:cs="Times New Roman"/>
          <w:color w:val="FF0000"/>
          <w:sz w:val="24"/>
          <w:szCs w:val="24"/>
        </w:rPr>
        <w:t>diabetic retinopathy</w:t>
      </w:r>
      <w:r w:rsidRPr="00F437E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patients in the past 5 years and the past 10 years</w:t>
      </w:r>
    </w:p>
    <w:p w14:paraId="4B78CB98" w14:textId="77777777" w:rsidR="00B71B1A" w:rsidRPr="00F437EB" w:rsidRDefault="00B71B1A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8958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4"/>
        <w:gridCol w:w="1419"/>
        <w:gridCol w:w="1943"/>
        <w:gridCol w:w="1214"/>
        <w:gridCol w:w="1678"/>
      </w:tblGrid>
      <w:tr w:rsidR="00F437EB" w:rsidRPr="00F437EB" w14:paraId="4D9AD4F6" w14:textId="77777777">
        <w:trPr>
          <w:trHeight w:val="808"/>
        </w:trPr>
        <w:tc>
          <w:tcPr>
            <w:tcW w:w="270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75A96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DengXian" w:hAnsi="Times New Roman Regular" w:cs="Times New Roman Regular"/>
                <w:color w:val="FF0000"/>
                <w:kern w:val="0"/>
                <w:sz w:val="24"/>
                <w:szCs w:val="20"/>
                <w:lang w:bidi="ar"/>
              </w:rPr>
              <w:t>Times of hospitalizations</w:t>
            </w:r>
          </w:p>
        </w:tc>
        <w:tc>
          <w:tcPr>
            <w:tcW w:w="336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B1A90" w14:textId="77777777" w:rsidR="00B71B1A" w:rsidRPr="00F437EB" w:rsidRDefault="00F437EB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2012-2021</w:t>
            </w:r>
          </w:p>
        </w:tc>
        <w:tc>
          <w:tcPr>
            <w:tcW w:w="289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6D9B6" w14:textId="77777777" w:rsidR="00B71B1A" w:rsidRPr="00F437EB" w:rsidRDefault="00F437EB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2017-2021</w:t>
            </w:r>
          </w:p>
        </w:tc>
      </w:tr>
      <w:tr w:rsidR="00F437EB" w:rsidRPr="00F437EB" w14:paraId="5AA88238" w14:textId="77777777">
        <w:trPr>
          <w:trHeight w:val="899"/>
        </w:trPr>
        <w:tc>
          <w:tcPr>
            <w:tcW w:w="2704" w:type="dxa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7E8C3E6" w14:textId="77777777" w:rsidR="00B71B1A" w:rsidRPr="00F437EB" w:rsidRDefault="00B71B1A">
            <w:pPr>
              <w:jc w:val="center"/>
              <w:rPr>
                <w:rFonts w:ascii="Times New Roman Regular" w:eastAsia="Times New Roman Regular" w:hAnsi="Times New Roman Regular" w:cs="Times New Roman Regular"/>
                <w:color w:val="FF0000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7B022EC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Cases (n)</w:t>
            </w:r>
          </w:p>
        </w:tc>
        <w:tc>
          <w:tcPr>
            <w:tcW w:w="194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B38A5CE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Percentage (%)</w:t>
            </w:r>
          </w:p>
        </w:tc>
        <w:tc>
          <w:tcPr>
            <w:tcW w:w="121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73DA328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Cases (n)</w:t>
            </w:r>
          </w:p>
        </w:tc>
        <w:tc>
          <w:tcPr>
            <w:tcW w:w="167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A90EC5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4"/>
                <w:szCs w:val="24"/>
                <w:lang w:bidi="ar"/>
              </w:rPr>
              <w:t>Percentage (%)</w:t>
            </w:r>
          </w:p>
        </w:tc>
      </w:tr>
      <w:tr w:rsidR="00F437EB" w:rsidRPr="00F437EB" w14:paraId="0C5BDFA2" w14:textId="77777777">
        <w:trPr>
          <w:trHeight w:val="753"/>
        </w:trPr>
        <w:tc>
          <w:tcPr>
            <w:tcW w:w="270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D98727E" w14:textId="77777777" w:rsidR="00B71B1A" w:rsidRPr="00F437EB" w:rsidRDefault="00F437E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 Regular" w:eastAsia="Times New Roman Regular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DengXian" w:hAnsi="Times New Roman Regular" w:cs="Times New Roman Regular"/>
                <w:color w:val="FF0000"/>
                <w:kern w:val="0"/>
                <w:sz w:val="24"/>
                <w:szCs w:val="20"/>
              </w:rPr>
              <w:t>2-3</w:t>
            </w:r>
          </w:p>
        </w:tc>
        <w:tc>
          <w:tcPr>
            <w:tcW w:w="141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C6CFE94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615</w:t>
            </w:r>
          </w:p>
        </w:tc>
        <w:tc>
          <w:tcPr>
            <w:tcW w:w="194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6C6F2D15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74.37%</w:t>
            </w:r>
          </w:p>
        </w:tc>
        <w:tc>
          <w:tcPr>
            <w:tcW w:w="121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0217D1D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421</w:t>
            </w:r>
          </w:p>
        </w:tc>
        <w:tc>
          <w:tcPr>
            <w:tcW w:w="167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FC96607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72.84%</w:t>
            </w:r>
          </w:p>
        </w:tc>
      </w:tr>
      <w:tr w:rsidR="00F437EB" w:rsidRPr="00F437EB" w14:paraId="4585C925" w14:textId="77777777">
        <w:trPr>
          <w:trHeight w:val="634"/>
        </w:trPr>
        <w:tc>
          <w:tcPr>
            <w:tcW w:w="2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EF77C" w14:textId="77777777" w:rsidR="00B71B1A" w:rsidRPr="00F437EB" w:rsidRDefault="00F437E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DengXian" w:hAnsi="Times New Roman Regular" w:cs="Times New Roman Regular"/>
                <w:color w:val="FF0000"/>
                <w:kern w:val="0"/>
                <w:sz w:val="24"/>
                <w:szCs w:val="20"/>
              </w:rPr>
              <w:t>4-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91B46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148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8345C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17.90%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D5E6C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110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C4D7E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19.03%</w:t>
            </w:r>
          </w:p>
        </w:tc>
      </w:tr>
      <w:tr w:rsidR="00F437EB" w:rsidRPr="00F437EB" w14:paraId="7D1492B1" w14:textId="77777777">
        <w:trPr>
          <w:trHeight w:val="724"/>
        </w:trPr>
        <w:tc>
          <w:tcPr>
            <w:tcW w:w="27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25959" w14:textId="77777777" w:rsidR="00B71B1A" w:rsidRPr="00F437EB" w:rsidRDefault="00F437E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  <w:t>＞</w:t>
            </w:r>
            <w:r w:rsidRPr="00F437EB"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A7B0D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64</w:t>
            </w:r>
          </w:p>
        </w:tc>
        <w:tc>
          <w:tcPr>
            <w:tcW w:w="19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FAC1D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7.74%</w:t>
            </w:r>
          </w:p>
        </w:tc>
        <w:tc>
          <w:tcPr>
            <w:tcW w:w="12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AC141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47</w:t>
            </w:r>
          </w:p>
        </w:tc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4C9F6" w14:textId="77777777" w:rsidR="00B71B1A" w:rsidRPr="00F437EB" w:rsidRDefault="00F437EB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/>
                <w:color w:val="FF0000"/>
                <w:sz w:val="24"/>
                <w:szCs w:val="24"/>
              </w:rPr>
            </w:pPr>
            <w:r w:rsidRPr="00F437EB">
              <w:rPr>
                <w:rFonts w:ascii="Times New Roman Regular" w:eastAsia="宋体" w:hAnsi="Times New Roman Regular" w:cs="Times New Roman Regular"/>
                <w:color w:val="FF0000"/>
                <w:kern w:val="0"/>
                <w:sz w:val="22"/>
                <w:lang w:bidi="ar"/>
              </w:rPr>
              <w:t>8.13%</w:t>
            </w:r>
          </w:p>
        </w:tc>
      </w:tr>
    </w:tbl>
    <w:p w14:paraId="194C9693" w14:textId="77777777" w:rsidR="00B71B1A" w:rsidRPr="00F437EB" w:rsidRDefault="00F437EB">
      <w:pPr>
        <w:rPr>
          <w:rStyle w:val="font01"/>
          <w:rFonts w:eastAsia="宋体"/>
          <w:color w:val="FF0000"/>
          <w:lang w:bidi="ar"/>
        </w:rPr>
      </w:pPr>
      <w:r w:rsidRPr="00F437EB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bidi="ar"/>
        </w:rPr>
        <w:t>Chi-square test: χ</w:t>
      </w:r>
      <w:r w:rsidRPr="00F437EB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bidi="ar"/>
        </w:rPr>
        <w:t>2</w:t>
      </w:r>
      <w:r w:rsidRPr="00F437EB">
        <w:rPr>
          <w:rStyle w:val="font01"/>
          <w:rFonts w:eastAsia="宋体"/>
          <w:color w:val="FF0000"/>
          <w:lang w:bidi="ar"/>
        </w:rPr>
        <w:t xml:space="preserve"> =</w:t>
      </w:r>
      <w:r w:rsidRPr="00F437EB">
        <w:rPr>
          <w:rStyle w:val="font01"/>
          <w:rFonts w:eastAsia="宋体" w:hint="eastAsia"/>
          <w:color w:val="FF0000"/>
          <w:lang w:bidi="ar"/>
        </w:rPr>
        <w:t>0.413</w:t>
      </w:r>
      <w:r w:rsidRPr="00F437EB">
        <w:rPr>
          <w:rStyle w:val="font01"/>
          <w:rFonts w:eastAsia="宋体"/>
          <w:color w:val="FF0000"/>
          <w:lang w:bidi="ar"/>
        </w:rPr>
        <w:t xml:space="preserve">, </w:t>
      </w:r>
      <w:r w:rsidRPr="00F437EB">
        <w:rPr>
          <w:rStyle w:val="font01"/>
          <w:rFonts w:eastAsia="宋体"/>
          <w:color w:val="FF0000"/>
          <w:lang w:eastAsia="zh-Hans" w:bidi="ar"/>
        </w:rPr>
        <w:t>p</w:t>
      </w:r>
      <w:r w:rsidRPr="00F437EB">
        <w:rPr>
          <w:rStyle w:val="font01"/>
          <w:rFonts w:eastAsia="宋体"/>
          <w:color w:val="FF0000"/>
          <w:lang w:bidi="ar"/>
        </w:rPr>
        <w:t>=0.</w:t>
      </w:r>
      <w:r w:rsidRPr="00F437EB">
        <w:rPr>
          <w:rStyle w:val="font01"/>
          <w:rFonts w:eastAsia="宋体" w:hint="eastAsia"/>
          <w:color w:val="FF0000"/>
          <w:lang w:bidi="ar"/>
        </w:rPr>
        <w:t>813</w:t>
      </w:r>
    </w:p>
    <w:sectPr w:rsidR="00B71B1A" w:rsidRPr="00F437E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tDAyNDI2NzG3MDBR0lEKTi0uzszPAykwrwUAEqbl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vz2tdr1aapvfe5a9ipzdadttp9afe9daad&quot;&gt;Macular hole endnote-Converted&lt;record-ids&gt;&lt;item&gt;60&lt;/item&gt;&lt;item&gt;61&lt;/item&gt;&lt;item&gt;218&lt;/item&gt;&lt;/record-ids&gt;&lt;/item&gt;&lt;/Libraries&gt;"/>
  </w:docVars>
  <w:rsids>
    <w:rsidRoot w:val="00EB5A3C"/>
    <w:rsid w:val="8E3F8AEC"/>
    <w:rsid w:val="B754AD51"/>
    <w:rsid w:val="BFFB02DF"/>
    <w:rsid w:val="D6EA2FBF"/>
    <w:rsid w:val="EBDFFC79"/>
    <w:rsid w:val="EFBD31A6"/>
    <w:rsid w:val="F9F96B2F"/>
    <w:rsid w:val="FB544B29"/>
    <w:rsid w:val="FC1A036F"/>
    <w:rsid w:val="FCFA6F1C"/>
    <w:rsid w:val="FDDFE3A2"/>
    <w:rsid w:val="FDFD6521"/>
    <w:rsid w:val="FDFFA040"/>
    <w:rsid w:val="FF6BB2A6"/>
    <w:rsid w:val="FF7F56B2"/>
    <w:rsid w:val="FFDFA995"/>
    <w:rsid w:val="FFF65781"/>
    <w:rsid w:val="FFFDDCC0"/>
    <w:rsid w:val="000926BF"/>
    <w:rsid w:val="000A1ACA"/>
    <w:rsid w:val="001058DE"/>
    <w:rsid w:val="00117412"/>
    <w:rsid w:val="001921A4"/>
    <w:rsid w:val="00192E9B"/>
    <w:rsid w:val="00197BCA"/>
    <w:rsid w:val="001A2F9E"/>
    <w:rsid w:val="001B0CB9"/>
    <w:rsid w:val="001B23CB"/>
    <w:rsid w:val="001F6164"/>
    <w:rsid w:val="00203AD1"/>
    <w:rsid w:val="0022253D"/>
    <w:rsid w:val="0022647C"/>
    <w:rsid w:val="00266C58"/>
    <w:rsid w:val="002A5C44"/>
    <w:rsid w:val="002C7E35"/>
    <w:rsid w:val="002D16BC"/>
    <w:rsid w:val="002E4E0A"/>
    <w:rsid w:val="002F0D26"/>
    <w:rsid w:val="002F4377"/>
    <w:rsid w:val="00335F23"/>
    <w:rsid w:val="003524F7"/>
    <w:rsid w:val="00390DCA"/>
    <w:rsid w:val="003C16BB"/>
    <w:rsid w:val="003E772E"/>
    <w:rsid w:val="003F4D25"/>
    <w:rsid w:val="00404813"/>
    <w:rsid w:val="004212DC"/>
    <w:rsid w:val="00423D7A"/>
    <w:rsid w:val="00457CF5"/>
    <w:rsid w:val="00493543"/>
    <w:rsid w:val="004B05B6"/>
    <w:rsid w:val="004B74BA"/>
    <w:rsid w:val="004C71A0"/>
    <w:rsid w:val="004D0C39"/>
    <w:rsid w:val="005311A3"/>
    <w:rsid w:val="00570418"/>
    <w:rsid w:val="00584344"/>
    <w:rsid w:val="005B425D"/>
    <w:rsid w:val="005D6369"/>
    <w:rsid w:val="005E619C"/>
    <w:rsid w:val="00605727"/>
    <w:rsid w:val="006110F7"/>
    <w:rsid w:val="00673C6C"/>
    <w:rsid w:val="00693645"/>
    <w:rsid w:val="006B322E"/>
    <w:rsid w:val="006B3CC1"/>
    <w:rsid w:val="006B41CD"/>
    <w:rsid w:val="00754EA6"/>
    <w:rsid w:val="00785DCF"/>
    <w:rsid w:val="007A6CB1"/>
    <w:rsid w:val="007B0A66"/>
    <w:rsid w:val="007D2EC3"/>
    <w:rsid w:val="00807AC7"/>
    <w:rsid w:val="00832851"/>
    <w:rsid w:val="00837114"/>
    <w:rsid w:val="00837651"/>
    <w:rsid w:val="0084407B"/>
    <w:rsid w:val="00846648"/>
    <w:rsid w:val="00865588"/>
    <w:rsid w:val="008D539A"/>
    <w:rsid w:val="008E5B99"/>
    <w:rsid w:val="00914A8A"/>
    <w:rsid w:val="009631CB"/>
    <w:rsid w:val="009A5CC9"/>
    <w:rsid w:val="009B49EC"/>
    <w:rsid w:val="009C630C"/>
    <w:rsid w:val="009E479F"/>
    <w:rsid w:val="00A12639"/>
    <w:rsid w:val="00A4368F"/>
    <w:rsid w:val="00A80ACE"/>
    <w:rsid w:val="00A95267"/>
    <w:rsid w:val="00AD4695"/>
    <w:rsid w:val="00AE4CBE"/>
    <w:rsid w:val="00AF606B"/>
    <w:rsid w:val="00B541BA"/>
    <w:rsid w:val="00B607D1"/>
    <w:rsid w:val="00B63389"/>
    <w:rsid w:val="00B71B1A"/>
    <w:rsid w:val="00BD4365"/>
    <w:rsid w:val="00BE053E"/>
    <w:rsid w:val="00C33260"/>
    <w:rsid w:val="00C531EE"/>
    <w:rsid w:val="00CA1CEE"/>
    <w:rsid w:val="00CD2A73"/>
    <w:rsid w:val="00CE14F2"/>
    <w:rsid w:val="00CE66B3"/>
    <w:rsid w:val="00D070C7"/>
    <w:rsid w:val="00D21375"/>
    <w:rsid w:val="00D26698"/>
    <w:rsid w:val="00D7289E"/>
    <w:rsid w:val="00DB4B9A"/>
    <w:rsid w:val="00DD1610"/>
    <w:rsid w:val="00DF2686"/>
    <w:rsid w:val="00DF2DF9"/>
    <w:rsid w:val="00E22BB6"/>
    <w:rsid w:val="00EB1F31"/>
    <w:rsid w:val="00EB2A16"/>
    <w:rsid w:val="00EB5A3C"/>
    <w:rsid w:val="00EE5820"/>
    <w:rsid w:val="00EF7D65"/>
    <w:rsid w:val="00F25A8D"/>
    <w:rsid w:val="00F415C6"/>
    <w:rsid w:val="00F437EB"/>
    <w:rsid w:val="00F70627"/>
    <w:rsid w:val="00F70E8B"/>
    <w:rsid w:val="00F82681"/>
    <w:rsid w:val="00FB1F60"/>
    <w:rsid w:val="00FC4AE5"/>
    <w:rsid w:val="00FD6522"/>
    <w:rsid w:val="09537C8A"/>
    <w:rsid w:val="0CFB3655"/>
    <w:rsid w:val="10880C8C"/>
    <w:rsid w:val="17F4669B"/>
    <w:rsid w:val="1BDC098A"/>
    <w:rsid w:val="1FFE77F7"/>
    <w:rsid w:val="23463E10"/>
    <w:rsid w:val="2380123A"/>
    <w:rsid w:val="24C76CF1"/>
    <w:rsid w:val="2AA72712"/>
    <w:rsid w:val="39A933CE"/>
    <w:rsid w:val="3AB77F24"/>
    <w:rsid w:val="3BF85A2C"/>
    <w:rsid w:val="466DE489"/>
    <w:rsid w:val="4AE97543"/>
    <w:rsid w:val="4F7D05AA"/>
    <w:rsid w:val="4FEBEDC1"/>
    <w:rsid w:val="50A0328A"/>
    <w:rsid w:val="5268223F"/>
    <w:rsid w:val="52713F89"/>
    <w:rsid w:val="5771A413"/>
    <w:rsid w:val="58092F77"/>
    <w:rsid w:val="5AC102DD"/>
    <w:rsid w:val="5DFFAD53"/>
    <w:rsid w:val="5EFDA3D6"/>
    <w:rsid w:val="5FFF2855"/>
    <w:rsid w:val="60415B97"/>
    <w:rsid w:val="63ADCBFF"/>
    <w:rsid w:val="63DFF6F4"/>
    <w:rsid w:val="67F2119E"/>
    <w:rsid w:val="6FDA9948"/>
    <w:rsid w:val="726726CE"/>
    <w:rsid w:val="77AF6C02"/>
    <w:rsid w:val="77F75B61"/>
    <w:rsid w:val="7B378EB8"/>
    <w:rsid w:val="7CEAA99C"/>
    <w:rsid w:val="7D7CADA2"/>
    <w:rsid w:val="7E512FAE"/>
    <w:rsid w:val="7FC8D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327C04D"/>
  <w15:docId w15:val="{61D2EB87-DB71-8341-BB21-E48FBF83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Pr>
      <w:sz w:val="24"/>
    </w:rPr>
  </w:style>
  <w:style w:type="character" w:styleId="ac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d">
    <w:name w:val="Hyperlink"/>
    <w:basedOn w:val="a0"/>
    <w:uiPriority w:val="99"/>
    <w:unhideWhenUsed/>
    <w:qFormat/>
    <w:rPr>
      <w:color w:val="0563C1"/>
      <w:u w:val="single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pPr>
      <w:spacing w:after="200" w:line="240" w:lineRule="auto"/>
    </w:pPr>
    <w:rPr>
      <w:rFonts w:ascii="Times New Roman" w:eastAsia="DengXian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DengXian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DengXian"/>
      <w:kern w:val="2"/>
      <w:szCs w:val="22"/>
    </w:r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ListParagraph1">
    <w:name w:val="List Paragraph1"/>
    <w:basedOn w:val="a"/>
    <w:semiHidden/>
    <w:qFormat/>
    <w:pPr>
      <w:ind w:firstLineChars="200" w:firstLine="420"/>
    </w:pPr>
    <w:rPr>
      <w:rFonts w:cs="宋体"/>
    </w:rPr>
  </w:style>
  <w:style w:type="character" w:customStyle="1" w:styleId="s1">
    <w:name w:val="s1"/>
    <w:basedOn w:val="a0"/>
    <w:qFormat/>
    <w:rPr>
      <w:rFonts w:ascii="Helvetica" w:eastAsia="Helvetica" w:hAnsi="Helvetica" w:cs="Helvetica"/>
      <w:sz w:val="18"/>
      <w:szCs w:val="18"/>
    </w:rPr>
  </w:style>
  <w:style w:type="paragraph" w:customStyle="1" w:styleId="p1">
    <w:name w:val="p1"/>
    <w:basedOn w:val="a"/>
    <w:qFormat/>
    <w:pPr>
      <w:spacing w:after="0"/>
      <w:jc w:val="left"/>
    </w:pPr>
    <w:rPr>
      <w:rFonts w:ascii="Times" w:eastAsia="Times" w:hAnsi="Times" w:cs="Times New Roman"/>
      <w:color w:val="000000"/>
      <w:kern w:val="0"/>
      <w:sz w:val="18"/>
      <w:szCs w:val="18"/>
    </w:rPr>
  </w:style>
  <w:style w:type="character" w:customStyle="1" w:styleId="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6">
    <w:name w:val="批注文字 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font21">
    <w:name w:val="font21"/>
    <w:basedOn w:val="a0"/>
    <w:qFormat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i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宇</dc:creator>
  <cp:lastModifiedBy>肖 宇</cp:lastModifiedBy>
  <cp:revision>68</cp:revision>
  <dcterms:created xsi:type="dcterms:W3CDTF">2020-11-10T12:46:00Z</dcterms:created>
  <dcterms:modified xsi:type="dcterms:W3CDTF">2022-02-2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  <property fmtid="{D5CDD505-2E9C-101B-9397-08002B2CF9AE}" pid="3" name="grammarly_documentId">
    <vt:lpwstr>documentId_9646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ICV">
    <vt:lpwstr>7B873E7E307A4701A2B823FF62933988</vt:lpwstr>
  </property>
</Properties>
</file>